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35"/>
        <w:gridCol w:w="1800"/>
        <w:gridCol w:w="1800"/>
        <w:gridCol w:w="1530"/>
        <w:gridCol w:w="1440"/>
        <w:gridCol w:w="1440"/>
        <w:gridCol w:w="1260"/>
        <w:gridCol w:w="1800"/>
      </w:tblGrid>
      <w:tr w:rsidR="00C26FD7" w:rsidRPr="00BB768E" w14:paraId="3CDD01A3" w14:textId="77777777" w:rsidTr="00EA0692">
        <w:trPr>
          <w:trHeight w:val="340"/>
        </w:trPr>
        <w:tc>
          <w:tcPr>
            <w:tcW w:w="12505" w:type="dxa"/>
            <w:gridSpan w:val="8"/>
            <w:shd w:val="clear" w:color="auto" w:fill="FFFFFF" w:themeFill="background1"/>
            <w:noWrap/>
            <w:vAlign w:val="bottom"/>
            <w:hideMark/>
          </w:tcPr>
          <w:p w14:paraId="2A0FD7F8" w14:textId="77777777" w:rsidR="00C26FD7" w:rsidRPr="00BB768E" w:rsidRDefault="00C26FD7" w:rsidP="00C6425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 xml:space="preserve">Supplemental Table 1: Performance of ICD-10 Claims to Identify AS on Paired TTE </w:t>
            </w:r>
          </w:p>
        </w:tc>
      </w:tr>
      <w:tr w:rsidR="00C26FD7" w:rsidRPr="00BB768E" w14:paraId="2A44097E" w14:textId="77777777" w:rsidTr="00EA0692">
        <w:trPr>
          <w:trHeight w:val="458"/>
        </w:trPr>
        <w:tc>
          <w:tcPr>
            <w:tcW w:w="1435" w:type="dxa"/>
            <w:vMerge w:val="restart"/>
            <w:shd w:val="clear" w:color="auto" w:fill="FFFFFF" w:themeFill="background1"/>
            <w:vAlign w:val="center"/>
            <w:hideMark/>
          </w:tcPr>
          <w:p w14:paraId="05949B11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>Counties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  <w:vAlign w:val="center"/>
            <w:hideMark/>
          </w:tcPr>
          <w:p w14:paraId="310D8E47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>Sensitivity (%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  <w:vAlign w:val="center"/>
            <w:hideMark/>
          </w:tcPr>
          <w:p w14:paraId="70180EFC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>Specificity (%)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  <w:hideMark/>
          </w:tcPr>
          <w:p w14:paraId="6603C78A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>NPV (%)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  <w:hideMark/>
          </w:tcPr>
          <w:p w14:paraId="3A0AEBD9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>PPV (%)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  <w:hideMark/>
          </w:tcPr>
          <w:p w14:paraId="5006C131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 xml:space="preserve">+LR 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  <w:hideMark/>
          </w:tcPr>
          <w:p w14:paraId="2E2E5B14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>-LR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  <w:vAlign w:val="center"/>
            <w:hideMark/>
          </w:tcPr>
          <w:p w14:paraId="4368E5C8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t>Kappa Statistic</w:t>
            </w:r>
          </w:p>
        </w:tc>
      </w:tr>
      <w:tr w:rsidR="00C26FD7" w:rsidRPr="00BB768E" w14:paraId="74CC57B8" w14:textId="77777777" w:rsidTr="00EA0692">
        <w:trPr>
          <w:trHeight w:val="458"/>
        </w:trPr>
        <w:tc>
          <w:tcPr>
            <w:tcW w:w="1435" w:type="dxa"/>
            <w:vMerge/>
            <w:shd w:val="clear" w:color="auto" w:fill="FFFFFF" w:themeFill="background1"/>
            <w:vAlign w:val="center"/>
            <w:hideMark/>
          </w:tcPr>
          <w:p w14:paraId="0F2CE677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  <w:vAlign w:val="center"/>
            <w:hideMark/>
          </w:tcPr>
          <w:p w14:paraId="489225D7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  <w:vAlign w:val="center"/>
            <w:hideMark/>
          </w:tcPr>
          <w:p w14:paraId="29C2954E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  <w:hideMark/>
          </w:tcPr>
          <w:p w14:paraId="28E68FE7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  <w:hideMark/>
          </w:tcPr>
          <w:p w14:paraId="302B5E18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  <w:hideMark/>
          </w:tcPr>
          <w:p w14:paraId="0AC59C02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  <w:hideMark/>
          </w:tcPr>
          <w:p w14:paraId="59FEB1AC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  <w:vAlign w:val="center"/>
            <w:hideMark/>
          </w:tcPr>
          <w:p w14:paraId="1AF2EF20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C26FD7" w:rsidRPr="00BB768E" w14:paraId="2A39D0E5" w14:textId="77777777" w:rsidTr="00EA0692">
        <w:trPr>
          <w:trHeight w:val="920"/>
        </w:trPr>
        <w:tc>
          <w:tcPr>
            <w:tcW w:w="1435" w:type="dxa"/>
            <w:shd w:val="clear" w:color="auto" w:fill="FFFFFF" w:themeFill="background1"/>
            <w:vAlign w:val="center"/>
            <w:hideMark/>
          </w:tcPr>
          <w:p w14:paraId="5E4E176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74E53B29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49.5 </w:t>
            </w:r>
          </w:p>
          <w:p w14:paraId="191B8530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46.8, 52.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4FD14E7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96.3 </w:t>
            </w:r>
          </w:p>
          <w:p w14:paraId="2BBCF943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95.6, 96.8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BB34FBE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85.8 </w:t>
            </w:r>
          </w:p>
          <w:p w14:paraId="7906DBA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84.8, 86.8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172669C5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80.7 </w:t>
            </w:r>
          </w:p>
          <w:p w14:paraId="37B47007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77.9, 83.3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203A7EA2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13.26 </w:t>
            </w:r>
          </w:p>
          <w:p w14:paraId="7F18C84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11.3, 15.6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74C7DA7A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0.53 </w:t>
            </w:r>
          </w:p>
          <w:p w14:paraId="32156B3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0.5, 0.6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7ABFD2CE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0.53 </w:t>
            </w:r>
          </w:p>
          <w:p w14:paraId="2C072C43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0.50-0.56)</w:t>
            </w:r>
          </w:p>
        </w:tc>
      </w:tr>
      <w:tr w:rsidR="00C26FD7" w:rsidRPr="00BB768E" w14:paraId="6805BE53" w14:textId="77777777" w:rsidTr="00EA0692">
        <w:trPr>
          <w:trHeight w:val="1040"/>
        </w:trPr>
        <w:tc>
          <w:tcPr>
            <w:tcW w:w="1435" w:type="dxa"/>
            <w:shd w:val="clear" w:color="auto" w:fill="FFFFFF" w:themeFill="background1"/>
            <w:vAlign w:val="center"/>
            <w:hideMark/>
          </w:tcPr>
          <w:p w14:paraId="070FB0C5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Low/</w:t>
            </w:r>
          </w:p>
          <w:p w14:paraId="7FFD254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Moderate Segregation (SI&lt;60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2D8CA323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48.7</w:t>
            </w:r>
          </w:p>
          <w:p w14:paraId="075B36F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45.2, 52.3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5158F6A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96.4 </w:t>
            </w:r>
          </w:p>
          <w:p w14:paraId="5CFC2D3A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95.6, 97.0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15FF6DE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86.0</w:t>
            </w:r>
          </w:p>
          <w:p w14:paraId="698E729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85.2, 86.8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18CF2A2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80.3 </w:t>
            </w:r>
          </w:p>
          <w:p w14:paraId="5E90FA73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76.8, 83.4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AE4F746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13.4 </w:t>
            </w:r>
          </w:p>
          <w:p w14:paraId="3CEF2F0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10.8, 16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3EEC8127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0.5 </w:t>
            </w:r>
          </w:p>
          <w:p w14:paraId="12238BF0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0.5, 0.6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78BC36B3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0.52 </w:t>
            </w:r>
          </w:p>
          <w:p w14:paraId="678B59E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0.49, 0.56)</w:t>
            </w:r>
          </w:p>
        </w:tc>
      </w:tr>
      <w:tr w:rsidR="00C26FD7" w:rsidRPr="00BB768E" w14:paraId="5BAECF05" w14:textId="77777777" w:rsidTr="00EA0692">
        <w:trPr>
          <w:trHeight w:val="1040"/>
        </w:trPr>
        <w:tc>
          <w:tcPr>
            <w:tcW w:w="1435" w:type="dxa"/>
            <w:shd w:val="clear" w:color="auto" w:fill="FFFFFF" w:themeFill="background1"/>
            <w:vAlign w:val="center"/>
            <w:hideMark/>
          </w:tcPr>
          <w:p w14:paraId="3F635F3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High Segregation (SI&gt;=60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62481AB1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50.8</w:t>
            </w:r>
          </w:p>
          <w:p w14:paraId="0334D91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46.3, 55.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1D79D4BA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96.0 </w:t>
            </w:r>
          </w:p>
          <w:p w14:paraId="65E296F9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94.8, 96.9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0C6B02A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85.2 </w:t>
            </w:r>
          </w:p>
          <w:p w14:paraId="21610FB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84.0, 86.3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23A43B11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81.0 </w:t>
            </w:r>
          </w:p>
          <w:p w14:paraId="6E7ACA5F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76.6, 84.7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7B29E7C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12.6 </w:t>
            </w:r>
          </w:p>
          <w:p w14:paraId="1A77048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9.7, 16.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62F607F5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0.5 </w:t>
            </w:r>
          </w:p>
          <w:p w14:paraId="139C3C71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0.5, 0.6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6BC766E2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0.53 </w:t>
            </w:r>
          </w:p>
          <w:p w14:paraId="5BC2CFE8" w14:textId="3E825712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(0.49, 0.58</w:t>
            </w:r>
            <w:r w:rsidR="00DA16CC">
              <w:rPr>
                <w:color w:val="000000"/>
              </w:rPr>
              <w:t>)</w:t>
            </w:r>
          </w:p>
        </w:tc>
      </w:tr>
      <w:tr w:rsidR="00C26FD7" w:rsidRPr="00BB768E" w14:paraId="73E80C46" w14:textId="77777777" w:rsidTr="00EA0692">
        <w:trPr>
          <w:trHeight w:val="1040"/>
        </w:trPr>
        <w:tc>
          <w:tcPr>
            <w:tcW w:w="12505" w:type="dxa"/>
            <w:gridSpan w:val="8"/>
            <w:shd w:val="clear" w:color="auto" w:fill="FFFFFF" w:themeFill="background1"/>
            <w:vAlign w:val="center"/>
          </w:tcPr>
          <w:p w14:paraId="5C48E78E" w14:textId="7871D3E3" w:rsidR="00C26FD7" w:rsidRPr="00BB768E" w:rsidRDefault="00C26FD7" w:rsidP="00DA16CC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Diagnostic performance and 95% confidence intervals of ICD-10 Claims (I35.0, I35.2, I06.0, I06.2, Q23.0) to identify any AS on TTE are presented for the overall population and stratified by county segregation.</w:t>
            </w:r>
            <w:r w:rsidR="0038008D">
              <w:rPr>
                <w:color w:val="000000"/>
              </w:rPr>
              <w:t xml:space="preserve"> Kappa statistic</w:t>
            </w:r>
            <w:r w:rsidRPr="00BB768E">
              <w:rPr>
                <w:color w:val="000000"/>
              </w:rPr>
              <w:t xml:space="preserve"> </w:t>
            </w:r>
            <w:r w:rsidR="00DA16CC">
              <w:rPr>
                <w:color w:val="000000"/>
              </w:rPr>
              <w:t>for agreement between claims and TTE ascertainment of AS are provided.</w:t>
            </w:r>
            <w:r w:rsidR="00DA16CC">
              <w:rPr>
                <w:rFonts w:ascii="HelveticaNeue" w:hAnsi="HelveticaNeue"/>
                <w:color w:val="000000"/>
                <w:shd w:val="clear" w:color="auto" w:fill="F1F1F1"/>
              </w:rPr>
              <w:t xml:space="preserve"> </w:t>
            </w:r>
            <w:r w:rsidRPr="00BB768E">
              <w:rPr>
                <w:color w:val="000000"/>
              </w:rPr>
              <w:t xml:space="preserve">AS=aortic stenosis, </w:t>
            </w:r>
            <w:r w:rsidRPr="00BB768E">
              <w:rPr>
                <w:color w:val="000000" w:themeColor="text1"/>
              </w:rPr>
              <w:t>ICD-10= International Classification of Disease, Tenth Revision</w:t>
            </w:r>
            <w:r w:rsidRPr="00BB768E">
              <w:rPr>
                <w:color w:val="000000"/>
              </w:rPr>
              <w:t>, +LR=positive likelihood ratio, -LR=negative likelihood ratio, NPV=negative predictive value, PPV=positive predictive value, SI=segregation index, TTE=transthoracic echocardiogram,</w:t>
            </w:r>
          </w:p>
        </w:tc>
      </w:tr>
    </w:tbl>
    <w:p w14:paraId="7A0B7CF6" w14:textId="77777777" w:rsidR="002E4EC7" w:rsidRDefault="002E4EC7">
      <w:pPr>
        <w:sectPr w:rsidR="002E4EC7" w:rsidSect="00C26FD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E7E1DF" w14:textId="5CE937B8" w:rsidR="002E4EC7" w:rsidRDefault="002E4EC7"/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42"/>
        <w:gridCol w:w="1533"/>
        <w:gridCol w:w="1980"/>
        <w:gridCol w:w="2070"/>
        <w:gridCol w:w="2700"/>
      </w:tblGrid>
      <w:tr w:rsidR="00EA0692" w:rsidRPr="00BB768E" w14:paraId="1F3BFA85" w14:textId="77777777" w:rsidTr="004A62B0">
        <w:trPr>
          <w:trHeight w:val="170"/>
        </w:trPr>
        <w:tc>
          <w:tcPr>
            <w:tcW w:w="105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C33CC" w14:textId="25CC03C6" w:rsidR="00EA0692" w:rsidRPr="00EA0692" w:rsidRDefault="00B01E85" w:rsidP="00EA069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Supplemental </w:t>
            </w:r>
            <w:r w:rsidR="00EA0692" w:rsidRPr="00EA0692">
              <w:rPr>
                <w:color w:val="000000"/>
              </w:rPr>
              <w:t xml:space="preserve">Table </w:t>
            </w:r>
            <w:r>
              <w:rPr>
                <w:color w:val="000000"/>
              </w:rPr>
              <w:t>2</w:t>
            </w:r>
            <w:r w:rsidR="00EA0692" w:rsidRPr="00EA0692">
              <w:rPr>
                <w:color w:val="000000"/>
              </w:rPr>
              <w:t xml:space="preserve">. Baseline Characteristics of Patients with an AS Diagnosis </w:t>
            </w:r>
            <w:r>
              <w:rPr>
                <w:color w:val="000000"/>
              </w:rPr>
              <w:t>stratified by segregation</w:t>
            </w:r>
          </w:p>
        </w:tc>
      </w:tr>
      <w:tr w:rsidR="002E4EC7" w:rsidRPr="00BB768E" w14:paraId="7159399F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157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0678E3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  </w:t>
            </w:r>
          </w:p>
        </w:tc>
        <w:tc>
          <w:tcPr>
            <w:tcW w:w="15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87BA0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Overall 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3DBFDF" w14:textId="77777777" w:rsidR="002E4EC7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Low/Moderate </w:t>
            </w:r>
          </w:p>
          <w:p w14:paraId="7C5A645A" w14:textId="344F4603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Segregation </w:t>
            </w:r>
          </w:p>
          <w:p w14:paraId="32C8B98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(SI &lt;60) </w:t>
            </w:r>
          </w:p>
        </w:tc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8201A6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High Segregation (SI &gt;= 60) </w:t>
            </w: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23AAB9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BB768E">
              <w:rPr>
                <w:color w:val="000000" w:themeColor="text1"/>
              </w:rPr>
              <w:t xml:space="preserve">-value </w:t>
            </w:r>
          </w:p>
        </w:tc>
      </w:tr>
      <w:tr w:rsidR="002E4EC7" w:rsidRPr="00BB768E" w14:paraId="5919A188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16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46E5E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 Total (n)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0ACB50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8645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269A9F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664187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06A871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0032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375DE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  </w:t>
            </w:r>
          </w:p>
        </w:tc>
      </w:tr>
      <w:tr w:rsidR="002E4EC7" w:rsidRPr="00BB768E" w14:paraId="24F4F5BA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56D6F7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Age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81A58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81.3 (8.2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B85083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81.2 </w:t>
            </w:r>
            <w:proofErr w:type="gramStart"/>
            <w:r w:rsidRPr="00BB768E">
              <w:rPr>
                <w:color w:val="000000" w:themeColor="text1"/>
              </w:rPr>
              <w:t>( 8.1</w:t>
            </w:r>
            <w:proofErr w:type="gramEnd"/>
            <w:r w:rsidRPr="00BB768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F57FF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81.8 (8.2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58BF2F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3452B304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83AE0B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Female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B8D52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5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D62E5C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9.4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BD363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51.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A984A6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36F0C972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93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AA6AB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Black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CC7BD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.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B6E78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.2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DC0CE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7.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E1E3E6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23E33D9E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14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CDA8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Dual Enrollment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093FA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9.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DB706A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9.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745351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1.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C42C4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EA0692" w:rsidRPr="00BB768E" w14:paraId="53CE1463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5"/>
        </w:trPr>
        <w:tc>
          <w:tcPr>
            <w:tcW w:w="10525" w:type="dxa"/>
            <w:gridSpan w:val="5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BF9543" w14:textId="77777777" w:rsidR="00EA0692" w:rsidRPr="00BB768E" w:rsidRDefault="00EA0692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Clinical Comorbidities</w:t>
            </w:r>
          </w:p>
        </w:tc>
      </w:tr>
      <w:tr w:rsidR="002E4EC7" w:rsidRPr="00BB768E" w14:paraId="3970A5AA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F10D2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Myocardial Infarction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918BCB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ACDEA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E6D33C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CA92DB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0</w:t>
            </w:r>
          </w:p>
        </w:tc>
      </w:tr>
      <w:tr w:rsidR="002E4EC7" w:rsidRPr="00BB768E" w14:paraId="4E4DAEEC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9036E3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Atrial Fibrillation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966AE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2.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90AC0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2.7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23C57B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2.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2FFEC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5520A02C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94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3C680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Chronic Kidney Disease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6FBBA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2.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7E806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2.6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10087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1.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0030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26A9E81B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D8B27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Chronic Obstructive Pulmonary Disease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C048D6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0.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B70246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0.6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DF0AA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0.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FFA6AB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&lt;0.0001</w:t>
            </w:r>
          </w:p>
        </w:tc>
      </w:tr>
      <w:tr w:rsidR="002E4EC7" w:rsidRPr="00BB768E" w14:paraId="14D7469A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3A228F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Congestive Heart Failure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4C9E1E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5ABA6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7.9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AD71D6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8.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737189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420BAF44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BC2D6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Diabetes 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B26AFBE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3.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30F85F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3.2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B5210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3.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87EC300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57</w:t>
            </w:r>
          </w:p>
        </w:tc>
      </w:tr>
      <w:tr w:rsidR="002E4EC7" w:rsidRPr="00BB768E" w14:paraId="12AED8A9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94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4F9C7E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Ischemic Heart Disease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3370FA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1.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282138A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1.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348479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0.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A53A00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&lt;.0001</w:t>
            </w:r>
          </w:p>
        </w:tc>
      </w:tr>
      <w:tr w:rsidR="002E4EC7" w:rsidRPr="00BB768E" w14:paraId="27E3F2BB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A89E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lastRenderedPageBreak/>
              <w:t>Stroke/Transient Ischemic Attack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488FA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.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BC9AE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.6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8EFBC3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.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47998B3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42</w:t>
            </w:r>
          </w:p>
        </w:tc>
      </w:tr>
      <w:tr w:rsidR="002E4EC7" w:rsidRPr="00BB768E" w14:paraId="3BD81B21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E3B26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Cancer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3FAAF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7.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8E199A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7.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78DCF3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7.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F63EE9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53</w:t>
            </w:r>
          </w:p>
        </w:tc>
      </w:tr>
      <w:tr w:rsidR="002E4EC7" w:rsidRPr="00BB768E" w14:paraId="1F99E275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959A7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Hyperlipidemia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534056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8.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D8082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9.4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BE4D2A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7.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8AF30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3D48D0EA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15B99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Hypertension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73E627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8.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5163D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8.6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6F60A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6.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F3673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&lt;0.0001 </w:t>
            </w:r>
          </w:p>
        </w:tc>
      </w:tr>
      <w:tr w:rsidR="002E4EC7" w:rsidRPr="00BB768E" w14:paraId="1245C84E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3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837381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Obesity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F2F52E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9.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B4ACF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9.4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5C75F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9.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A46F11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40</w:t>
            </w:r>
          </w:p>
        </w:tc>
      </w:tr>
      <w:tr w:rsidR="002E4EC7" w:rsidRPr="00BB768E" w14:paraId="4F53235A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205D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Peripheral Vascular Disease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46069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5.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774BEE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4.6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A8E670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26.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8BC0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&lt;0.0001</w:t>
            </w:r>
          </w:p>
        </w:tc>
      </w:tr>
      <w:tr w:rsidR="00EA0692" w:rsidRPr="00BB768E" w14:paraId="2240B632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5"/>
        </w:trPr>
        <w:tc>
          <w:tcPr>
            <w:tcW w:w="10525" w:type="dxa"/>
            <w:gridSpan w:val="5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800B5D" w14:textId="77777777" w:rsidR="00EA0692" w:rsidRPr="00BB768E" w:rsidRDefault="00EA0692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Aortic Valve Replacement</w:t>
            </w:r>
          </w:p>
        </w:tc>
      </w:tr>
      <w:tr w:rsidR="002E4EC7" w:rsidRPr="00BB768E" w14:paraId="7619D772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9A539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TAVI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867165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6.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B914D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6.4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61848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5.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C57F9E0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&lt;0.0001</w:t>
            </w:r>
          </w:p>
        </w:tc>
      </w:tr>
      <w:tr w:rsidR="002E4EC7" w:rsidRPr="00BB768E" w14:paraId="6AFCC5E5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642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6B1EC8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SAVR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88CDED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.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50CCD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4.4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CE7852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3.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13EA2EA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&lt;0.0001</w:t>
            </w:r>
          </w:p>
        </w:tc>
      </w:tr>
      <w:tr w:rsidR="002E4EC7" w:rsidRPr="00BB768E" w14:paraId="4CF46A48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40C8B1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Any AVR</w:t>
            </w:r>
          </w:p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601ABA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0.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EDFEC0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0.7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52F9E4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9.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DA4238B" w14:textId="77777777" w:rsidR="002E4EC7" w:rsidRPr="00BB768E" w:rsidRDefault="002E4EC7" w:rsidP="00EF09C8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&lt;0.0001</w:t>
            </w:r>
          </w:p>
        </w:tc>
      </w:tr>
      <w:tr w:rsidR="00EA0692" w:rsidRPr="00BB768E" w14:paraId="1BF37D8E" w14:textId="77777777" w:rsidTr="004A62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1497"/>
        </w:trPr>
        <w:tc>
          <w:tcPr>
            <w:tcW w:w="105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9E1D74" w14:textId="77777777" w:rsidR="00EA0692" w:rsidRPr="00BB768E" w:rsidRDefault="00EA0692" w:rsidP="00EF09C8">
            <w:pPr>
              <w:pStyle w:val="CommentText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68E">
              <w:rPr>
                <w:rFonts w:ascii="Times New Roman" w:hAnsi="Times New Roman" w:cs="Times New Roman"/>
                <w:sz w:val="24"/>
                <w:szCs w:val="24"/>
              </w:rPr>
              <w:t>Age is presented as mean (standard deviation</w:t>
            </w:r>
            <w:proofErr w:type="gramStart"/>
            <w:r w:rsidRPr="00BB768E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proofErr w:type="gramEnd"/>
            <w:r w:rsidRPr="00BB768E">
              <w:rPr>
                <w:rFonts w:ascii="Times New Roman" w:hAnsi="Times New Roman" w:cs="Times New Roman"/>
                <w:sz w:val="24"/>
                <w:szCs w:val="24"/>
              </w:rPr>
              <w:t xml:space="preserve"> all other values are presented as percentages. </w:t>
            </w:r>
          </w:p>
          <w:p w14:paraId="67DCC80D" w14:textId="77777777" w:rsidR="00EA0692" w:rsidRPr="00BB768E" w:rsidRDefault="00EA0692" w:rsidP="00EF09C8">
            <w:pPr>
              <w:pStyle w:val="CommentText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68E">
              <w:rPr>
                <w:rFonts w:ascii="Times New Roman" w:hAnsi="Times New Roman" w:cs="Times New Roman"/>
                <w:sz w:val="24"/>
                <w:szCs w:val="24"/>
              </w:rPr>
              <w:t xml:space="preserve">AS=aortic stenosis, AVR=aortic valve replacement, SAVR= surgical aortic valve </w:t>
            </w:r>
            <w:proofErr w:type="gramStart"/>
            <w:r w:rsidRPr="00BB768E">
              <w:rPr>
                <w:rFonts w:ascii="Times New Roman" w:hAnsi="Times New Roman" w:cs="Times New Roman"/>
                <w:sz w:val="24"/>
                <w:szCs w:val="24"/>
              </w:rPr>
              <w:t>replacement,  SI</w:t>
            </w:r>
            <w:proofErr w:type="gramEnd"/>
            <w:r w:rsidRPr="00BB768E">
              <w:rPr>
                <w:rFonts w:ascii="Times New Roman" w:hAnsi="Times New Roman" w:cs="Times New Roman"/>
                <w:sz w:val="24"/>
                <w:szCs w:val="24"/>
              </w:rPr>
              <w:t>= segregation index, TAVI=transcatheter aortic valve intervention</w:t>
            </w:r>
          </w:p>
        </w:tc>
      </w:tr>
    </w:tbl>
    <w:p w14:paraId="63E0DE6C" w14:textId="77777777" w:rsidR="00C26FD7" w:rsidRPr="00BB768E" w:rsidRDefault="00C26FD7" w:rsidP="00C26FD7">
      <w:pPr>
        <w:spacing w:line="480" w:lineRule="auto"/>
        <w:rPr>
          <w:b/>
          <w:bCs/>
          <w:color w:val="000000" w:themeColor="text1"/>
        </w:rPr>
      </w:pPr>
      <w:r w:rsidRPr="00BB768E">
        <w:rPr>
          <w:b/>
          <w:bCs/>
          <w:color w:val="000000" w:themeColor="text1"/>
        </w:rPr>
        <w:br w:type="page"/>
      </w:r>
    </w:p>
    <w:p w14:paraId="44C1C819" w14:textId="77777777" w:rsidR="00C26FD7" w:rsidRPr="00BB768E" w:rsidRDefault="00C26FD7" w:rsidP="00C26FD7">
      <w:pPr>
        <w:spacing w:line="480" w:lineRule="auto"/>
        <w:rPr>
          <w:b/>
          <w:bCs/>
          <w:color w:val="000000" w:themeColor="text1"/>
        </w:rPr>
        <w:sectPr w:rsidR="00C26FD7" w:rsidRPr="00BB768E" w:rsidSect="004A62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265261" w14:textId="77777777" w:rsidR="00C26FD7" w:rsidRPr="00BB768E" w:rsidRDefault="00C26FD7" w:rsidP="00C26FD7">
      <w:pPr>
        <w:spacing w:line="480" w:lineRule="auto"/>
        <w:rPr>
          <w:b/>
          <w:bCs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39"/>
        <w:gridCol w:w="2337"/>
        <w:gridCol w:w="2337"/>
        <w:gridCol w:w="2337"/>
      </w:tblGrid>
      <w:tr w:rsidR="00C26FD7" w:rsidRPr="00BB768E" w14:paraId="7CF622B1" w14:textId="77777777" w:rsidTr="00C64254">
        <w:trPr>
          <w:trHeight w:val="315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2E333146" w14:textId="77777777" w:rsidR="00C26FD7" w:rsidRPr="00BB768E" w:rsidRDefault="00C26FD7" w:rsidP="00C642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8E">
              <w:rPr>
                <w:b/>
                <w:bCs/>
                <w:color w:val="000000" w:themeColor="text1"/>
              </w:rPr>
              <w:t>Supplemental Table 3. Association Between Race and 30-day Outcomes post-AVR</w:t>
            </w:r>
          </w:p>
        </w:tc>
      </w:tr>
      <w:tr w:rsidR="00C26FD7" w:rsidRPr="00BB768E" w14:paraId="6EF1248F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099DDF75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011" w:type="dxa"/>
            <w:gridSpan w:val="3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92486D" w14:textId="77777777" w:rsidR="00C26FD7" w:rsidRPr="00BB768E" w:rsidRDefault="00C26FD7" w:rsidP="00C642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Reference: White</w:t>
            </w:r>
          </w:p>
        </w:tc>
      </w:tr>
      <w:tr w:rsidR="00C26FD7" w:rsidRPr="00BB768E" w14:paraId="2931026C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34146D2C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  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D0821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</w:t>
            </w:r>
            <w:r w:rsidRPr="00BB768E">
              <w:rPr>
                <w:color w:val="000000" w:themeColor="text1"/>
              </w:rPr>
              <w:t>OR</w:t>
            </w:r>
            <w:proofErr w:type="spellEnd"/>
            <w:r w:rsidRPr="00BB768E">
              <w:rPr>
                <w:color w:val="000000" w:themeColor="text1"/>
              </w:rPr>
              <w:t xml:space="preserve"> 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D96FB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CI 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4D35EF7A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p-value </w:t>
            </w:r>
          </w:p>
        </w:tc>
      </w:tr>
      <w:tr w:rsidR="00C26FD7" w:rsidRPr="00BB768E" w14:paraId="478A85B6" w14:textId="77777777" w:rsidTr="00C64254">
        <w:trPr>
          <w:trHeight w:val="315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6C0AD" w14:textId="77777777" w:rsidR="00C26FD7" w:rsidRPr="00BB768E" w:rsidRDefault="00C26FD7" w:rsidP="00C642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8E">
              <w:rPr>
                <w:b/>
                <w:bCs/>
                <w:color w:val="000000" w:themeColor="text1"/>
              </w:rPr>
              <w:t xml:space="preserve">TAVI </w:t>
            </w:r>
            <w:r w:rsidRPr="00BB768E">
              <w:rPr>
                <w:color w:val="000000" w:themeColor="text1"/>
              </w:rPr>
              <w:t xml:space="preserve"> </w:t>
            </w:r>
          </w:p>
        </w:tc>
      </w:tr>
      <w:tr w:rsidR="00C26FD7" w:rsidRPr="00BB768E" w14:paraId="61F28028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8814B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Composite 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4DC7C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9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B4A68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9 - 1.09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22497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5</w:t>
            </w:r>
          </w:p>
        </w:tc>
      </w:tr>
      <w:tr w:rsidR="00C26FD7" w:rsidRPr="00BB768E" w14:paraId="7D3213F1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B6D6D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Mortality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1C1D8" w14:textId="77777777" w:rsidR="00C26FD7" w:rsidRPr="00BB768E" w:rsidRDefault="00C26FD7" w:rsidP="00C64254">
            <w:pPr>
              <w:spacing w:line="480" w:lineRule="auto"/>
            </w:pPr>
            <w:r w:rsidRPr="00BB768E">
              <w:rPr>
                <w:color w:val="000000" w:themeColor="text1"/>
              </w:rPr>
              <w:t>0.8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64DBE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8 - 1.1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13670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39</w:t>
            </w:r>
          </w:p>
        </w:tc>
      </w:tr>
      <w:tr w:rsidR="00C26FD7" w:rsidRPr="00BB768E" w14:paraId="0CA5A4DC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3F9AB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Readmission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DC500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B6D76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0 - 1.0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32741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5</w:t>
            </w:r>
          </w:p>
        </w:tc>
      </w:tr>
      <w:tr w:rsidR="00C26FD7" w:rsidRPr="00BB768E" w14:paraId="36ACEE5A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240E5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Stroke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07B24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3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0E7C6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79 - 2.1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86CA6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29</w:t>
            </w:r>
          </w:p>
        </w:tc>
      </w:tr>
      <w:tr w:rsidR="00C26FD7" w:rsidRPr="00BB768E" w14:paraId="075B1C4D" w14:textId="77777777" w:rsidTr="00C64254">
        <w:trPr>
          <w:trHeight w:val="315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0C891" w14:textId="77777777" w:rsidR="00C26FD7" w:rsidRPr="00BB768E" w:rsidRDefault="00C26FD7" w:rsidP="00C642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8E">
              <w:rPr>
                <w:b/>
                <w:bCs/>
                <w:color w:val="000000" w:themeColor="text1"/>
              </w:rPr>
              <w:t>SAVR</w:t>
            </w:r>
            <w:r w:rsidRPr="00BB768E">
              <w:rPr>
                <w:color w:val="000000" w:themeColor="text1"/>
              </w:rPr>
              <w:t xml:space="preserve"> </w:t>
            </w:r>
          </w:p>
        </w:tc>
      </w:tr>
      <w:tr w:rsidR="00C26FD7" w:rsidRPr="00BB768E" w14:paraId="373D492E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95D3C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Composite 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AA787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08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9D2FD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8 - 1.20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011F1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11</w:t>
            </w:r>
          </w:p>
        </w:tc>
      </w:tr>
      <w:tr w:rsidR="00C26FD7" w:rsidRPr="00BB768E" w14:paraId="63CD4884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D4280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Mortality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D0BB4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2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6E51D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9- 1.4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05298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06</w:t>
            </w:r>
          </w:p>
        </w:tc>
      </w:tr>
      <w:tr w:rsidR="00C26FD7" w:rsidRPr="00BB768E" w14:paraId="503579E4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3CBBD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Readmission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BFF0E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0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49D6B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3 - 1.1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7E9EA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53</w:t>
            </w:r>
          </w:p>
        </w:tc>
      </w:tr>
      <w:tr w:rsidR="00C26FD7" w:rsidRPr="00BB768E" w14:paraId="7608E94F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20F66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Stroke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5814A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1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DC76E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60 - 2.3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88EBE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62</w:t>
            </w:r>
          </w:p>
        </w:tc>
      </w:tr>
      <w:tr w:rsidR="00C26FD7" w:rsidRPr="00BB768E" w14:paraId="3A4806BD" w14:textId="77777777" w:rsidTr="00C64254">
        <w:trPr>
          <w:trHeight w:val="315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B772E" w14:textId="77777777" w:rsidR="00C26FD7" w:rsidRPr="00BB768E" w:rsidRDefault="00C26FD7" w:rsidP="00C642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8E">
              <w:rPr>
                <w:b/>
                <w:bCs/>
                <w:color w:val="000000" w:themeColor="text1"/>
              </w:rPr>
              <w:t xml:space="preserve">Any AVR </w:t>
            </w:r>
            <w:r w:rsidRPr="00BB768E">
              <w:rPr>
                <w:color w:val="000000" w:themeColor="text1"/>
              </w:rPr>
              <w:t xml:space="preserve"> </w:t>
            </w:r>
          </w:p>
        </w:tc>
      </w:tr>
      <w:tr w:rsidR="00C26FD7" w:rsidRPr="00BB768E" w14:paraId="4CAED1D6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75121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Composite 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06256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04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9671E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7 - 1.12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5B6B3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24</w:t>
            </w:r>
          </w:p>
        </w:tc>
      </w:tr>
      <w:tr w:rsidR="00C26FD7" w:rsidRPr="00BB768E" w14:paraId="46331AD4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4CC4A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Mortality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E3302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1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7C4CB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4- 1.3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57D42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22</w:t>
            </w:r>
          </w:p>
        </w:tc>
      </w:tr>
      <w:tr w:rsidR="00C26FD7" w:rsidRPr="00BB768E" w14:paraId="1E5C8F77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9064A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Readmission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32577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0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1253D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94 - 1.0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E7B4A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69</w:t>
            </w:r>
          </w:p>
        </w:tc>
      </w:tr>
      <w:tr w:rsidR="00C26FD7" w:rsidRPr="00BB768E" w14:paraId="2876F894" w14:textId="77777777" w:rsidTr="00C64254">
        <w:trPr>
          <w:trHeight w:val="31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889F1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30-day Stroke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0C7DA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1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FE636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85 - 1.9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F94A9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>0.25</w:t>
            </w:r>
          </w:p>
        </w:tc>
      </w:tr>
      <w:tr w:rsidR="00C26FD7" w:rsidRPr="00BB768E" w14:paraId="74A185B7" w14:textId="77777777" w:rsidTr="00C64254">
        <w:trPr>
          <w:trHeight w:val="315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B0FCB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Models are adjusted for demographic factors and </w:t>
            </w:r>
            <w:proofErr w:type="gramStart"/>
            <w:r w:rsidRPr="00BB768E">
              <w:rPr>
                <w:color w:val="000000" w:themeColor="text1"/>
              </w:rPr>
              <w:t>comorbidities</w:t>
            </w:r>
            <w:proofErr w:type="gramEnd"/>
          </w:p>
          <w:p w14:paraId="4A09CA45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t xml:space="preserve">AVR=aortic valve replacement, </w:t>
            </w:r>
            <w:proofErr w:type="spellStart"/>
            <w:r>
              <w:t>a</w:t>
            </w:r>
            <w:r w:rsidRPr="00BB768E">
              <w:t>OR</w:t>
            </w:r>
            <w:proofErr w:type="spellEnd"/>
            <w:r w:rsidRPr="00BB768E">
              <w:t>=</w:t>
            </w:r>
            <w:r>
              <w:t xml:space="preserve">adjusted </w:t>
            </w:r>
            <w:r w:rsidRPr="00BB768E">
              <w:t>odds ratio, CI = confidence interval, SAVR= surgical aortic valve replacement, TAVI=transcatheter aortic valve intervention</w:t>
            </w:r>
          </w:p>
        </w:tc>
      </w:tr>
    </w:tbl>
    <w:p w14:paraId="7393B6B6" w14:textId="77777777" w:rsidR="00C26FD7" w:rsidRPr="00BB768E" w:rsidRDefault="00C26FD7" w:rsidP="00C26FD7">
      <w:pPr>
        <w:spacing w:after="160" w:line="259" w:lineRule="auto"/>
      </w:pPr>
      <w:r w:rsidRPr="00BB768E">
        <w:br w:type="page"/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26FD7" w:rsidRPr="00BB768E" w14:paraId="08E0F644" w14:textId="77777777" w:rsidTr="00C64254">
        <w:trPr>
          <w:trHeight w:val="640"/>
        </w:trPr>
        <w:tc>
          <w:tcPr>
            <w:tcW w:w="6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606D" w14:textId="77777777" w:rsidR="00C26FD7" w:rsidRPr="00BB768E" w:rsidRDefault="00C26FD7" w:rsidP="00C6425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B768E">
              <w:rPr>
                <w:b/>
                <w:bCs/>
                <w:color w:val="000000"/>
              </w:rPr>
              <w:lastRenderedPageBreak/>
              <w:t>Supplemental Table 4. Association Between 10-point increments in segregation and AS Diagnosis/Management</w:t>
            </w:r>
          </w:p>
        </w:tc>
      </w:tr>
      <w:tr w:rsidR="00C26FD7" w:rsidRPr="00BB768E" w14:paraId="204F3629" w14:textId="77777777" w:rsidTr="00C64254">
        <w:trPr>
          <w:trHeight w:val="5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38D0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608C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C4A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</w:t>
            </w:r>
            <w:r w:rsidRPr="00BB768E">
              <w:rPr>
                <w:color w:val="000000"/>
              </w:rPr>
              <w:t>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4D27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5AF3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p-value</w:t>
            </w:r>
          </w:p>
        </w:tc>
      </w:tr>
      <w:tr w:rsidR="00C26FD7" w:rsidRPr="00BB768E" w14:paraId="104AA644" w14:textId="77777777" w:rsidTr="00C6425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7553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AS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ADFE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1D5FF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609E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8-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66417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&lt;0.0001</w:t>
            </w:r>
          </w:p>
        </w:tc>
      </w:tr>
      <w:tr w:rsidR="00C26FD7" w:rsidRPr="00BB768E" w14:paraId="68D019A3" w14:textId="77777777" w:rsidTr="00C6425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9455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BF47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CD00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95A6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3-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E26B7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&lt;0.0001</w:t>
            </w:r>
          </w:p>
        </w:tc>
      </w:tr>
      <w:tr w:rsidR="00C26FD7" w:rsidRPr="00BB768E" w14:paraId="0208AEF7" w14:textId="77777777" w:rsidTr="00C6425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4764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TAV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697F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DEF9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D9ED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2-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038B6C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&lt;0.0001</w:t>
            </w:r>
          </w:p>
        </w:tc>
      </w:tr>
      <w:tr w:rsidR="00C26FD7" w:rsidRPr="00BB768E" w14:paraId="2F790654" w14:textId="77777777" w:rsidTr="00C6425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EF9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0D7CA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33FFE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AC46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1-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1E3235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&lt;0.0001</w:t>
            </w:r>
          </w:p>
        </w:tc>
      </w:tr>
      <w:tr w:rsidR="00C26FD7" w:rsidRPr="00BB768E" w14:paraId="1FE31B1E" w14:textId="77777777" w:rsidTr="00C6425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8DA5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SAV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D792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D3B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28E28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7-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498B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7</w:t>
            </w:r>
          </w:p>
        </w:tc>
      </w:tr>
      <w:tr w:rsidR="00C26FD7" w:rsidRPr="00BB768E" w14:paraId="08F531C2" w14:textId="77777777" w:rsidTr="00C6425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40CB0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9E0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F6BE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9119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1-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616C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&lt;0.0001</w:t>
            </w:r>
          </w:p>
        </w:tc>
      </w:tr>
      <w:tr w:rsidR="00C26FD7" w:rsidRPr="00BB768E" w14:paraId="0A53DD23" w14:textId="77777777" w:rsidTr="00C6425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281F2" w14:textId="77777777" w:rsidR="00C26FD7" w:rsidRPr="00BB768E" w:rsidRDefault="00C26FD7" w:rsidP="00C64254">
            <w:pPr>
              <w:spacing w:line="480" w:lineRule="auto"/>
              <w:rPr>
                <w:b/>
                <w:bCs/>
                <w:color w:val="000000"/>
              </w:rPr>
            </w:pPr>
            <w:r w:rsidRPr="00BB768E">
              <w:rPr>
                <w:color w:val="000000"/>
              </w:rPr>
              <w:t>Any AV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FE9AB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42D45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99C57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95-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EF7B23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0.0002</w:t>
            </w:r>
          </w:p>
        </w:tc>
      </w:tr>
      <w:tr w:rsidR="00C26FD7" w:rsidRPr="00BB768E" w14:paraId="54A95480" w14:textId="77777777" w:rsidTr="00C6425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73F16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C11C0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1B5A9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F61A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1.01-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A817E4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rPr>
                <w:color w:val="000000"/>
              </w:rPr>
              <w:t>&lt;0.0001</w:t>
            </w:r>
          </w:p>
        </w:tc>
      </w:tr>
      <w:tr w:rsidR="00C26FD7" w:rsidRPr="00BB768E" w14:paraId="42C003BA" w14:textId="77777777" w:rsidTr="00C64254">
        <w:trPr>
          <w:trHeight w:val="340"/>
        </w:trPr>
        <w:tc>
          <w:tcPr>
            <w:tcW w:w="6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A80F" w14:textId="77777777" w:rsidR="00C26FD7" w:rsidRPr="00BB768E" w:rsidRDefault="00C26FD7" w:rsidP="00C64254">
            <w:pPr>
              <w:spacing w:line="480" w:lineRule="auto"/>
              <w:rPr>
                <w:color w:val="000000" w:themeColor="text1"/>
              </w:rPr>
            </w:pPr>
            <w:r w:rsidRPr="00BB768E">
              <w:rPr>
                <w:color w:val="000000" w:themeColor="text1"/>
              </w:rPr>
              <w:t xml:space="preserve">Models are adjusted for demographic factors and </w:t>
            </w:r>
            <w:proofErr w:type="gramStart"/>
            <w:r w:rsidRPr="00BB768E">
              <w:rPr>
                <w:color w:val="000000" w:themeColor="text1"/>
              </w:rPr>
              <w:t>comorbidities</w:t>
            </w:r>
            <w:proofErr w:type="gramEnd"/>
          </w:p>
          <w:p w14:paraId="630B476D" w14:textId="77777777" w:rsidR="00C26FD7" w:rsidRPr="00BB768E" w:rsidRDefault="00C26FD7" w:rsidP="00C64254">
            <w:pPr>
              <w:spacing w:line="480" w:lineRule="auto"/>
              <w:rPr>
                <w:color w:val="000000"/>
              </w:rPr>
            </w:pPr>
            <w:r w:rsidRPr="00BB768E">
              <w:t xml:space="preserve">AVR=aortic valve replacement, </w:t>
            </w:r>
            <w:proofErr w:type="spellStart"/>
            <w:r>
              <w:t>a</w:t>
            </w:r>
            <w:r w:rsidRPr="00BB768E">
              <w:t>OR</w:t>
            </w:r>
            <w:proofErr w:type="spellEnd"/>
            <w:r w:rsidRPr="00BB768E">
              <w:t xml:space="preserve">= </w:t>
            </w:r>
            <w:r>
              <w:t xml:space="preserve">adjusted </w:t>
            </w:r>
            <w:r w:rsidRPr="00BB768E">
              <w:t>odds ratio, CI = confidence interval, SAVR= surgical aortic valve replacement, TAVI=transcatheter aortic valve intervention</w:t>
            </w:r>
          </w:p>
        </w:tc>
      </w:tr>
    </w:tbl>
    <w:p w14:paraId="5B5BDC52" w14:textId="77777777" w:rsidR="00C26FD7" w:rsidRPr="00BB768E" w:rsidRDefault="00C26FD7" w:rsidP="00C26FD7">
      <w:pPr>
        <w:spacing w:after="160" w:line="259" w:lineRule="auto"/>
        <w:rPr>
          <w:b/>
          <w:bCs/>
          <w:color w:val="000000" w:themeColor="text1"/>
        </w:rPr>
      </w:pPr>
      <w:r w:rsidRPr="00BB768E">
        <w:rPr>
          <w:b/>
          <w:bCs/>
          <w:color w:val="000000" w:themeColor="text1"/>
        </w:rPr>
        <w:br w:type="page"/>
      </w:r>
    </w:p>
    <w:p w14:paraId="1740B970" w14:textId="77777777" w:rsidR="00AA24B2" w:rsidRPr="00BB768E" w:rsidRDefault="00AA24B2" w:rsidP="00AA24B2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  <w:u w:val="single"/>
        </w:rPr>
        <w:lastRenderedPageBreak/>
        <w:t>Supplemental Figure 1</w:t>
      </w:r>
      <w:r w:rsidRPr="00BB768E">
        <w:rPr>
          <w:b/>
          <w:bCs/>
          <w:color w:val="000000" w:themeColor="text1"/>
        </w:rPr>
        <w:t xml:space="preserve"> </w:t>
      </w:r>
    </w:p>
    <w:p w14:paraId="2CDE7078" w14:textId="77777777" w:rsidR="00E93C7D" w:rsidRPr="00BB768E" w:rsidRDefault="00E93C7D" w:rsidP="00E93C7D">
      <w:pPr>
        <w:spacing w:line="480" w:lineRule="auto"/>
        <w:rPr>
          <w:b/>
          <w:bCs/>
          <w:color w:val="000000" w:themeColor="text1"/>
        </w:rPr>
      </w:pPr>
      <w:r w:rsidRPr="00BB768E">
        <w:rPr>
          <w:color w:val="000000" w:themeColor="text1"/>
        </w:rPr>
        <w:t>TITLE:</w:t>
      </w:r>
      <w:r w:rsidRPr="00BB768E">
        <w:rPr>
          <w:b/>
          <w:bCs/>
          <w:color w:val="000000" w:themeColor="text1"/>
        </w:rPr>
        <w:t xml:space="preserve"> </w:t>
      </w:r>
      <w:r w:rsidRPr="00BB768E">
        <w:rPr>
          <w:color w:val="000000" w:themeColor="text1"/>
        </w:rPr>
        <w:t>Association between race and AS diagnosis/management stratified by county segregation.</w:t>
      </w:r>
    </w:p>
    <w:p w14:paraId="0642FB58" w14:textId="3A8BFF41" w:rsidR="00AA24B2" w:rsidRDefault="00E93C7D" w:rsidP="00C26FD7">
      <w:pPr>
        <w:spacing w:line="480" w:lineRule="auto"/>
        <w:rPr>
          <w:color w:val="000000" w:themeColor="text1"/>
          <w:u w:val="single"/>
        </w:rPr>
      </w:pPr>
      <w:r>
        <w:rPr>
          <w:noProof/>
          <w:color w:val="000000" w:themeColor="text1"/>
          <w:u w:val="single"/>
        </w:rPr>
        <w:drawing>
          <wp:inline distT="0" distB="0" distL="0" distR="0" wp14:anchorId="27CC2686" wp14:editId="268D34B4">
            <wp:extent cx="5966460" cy="6663840"/>
            <wp:effectExtent l="0" t="0" r="0" b="381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1872" cy="6703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0C79B" w14:textId="77777777" w:rsidR="00123545" w:rsidRPr="00BB768E" w:rsidRDefault="00123545" w:rsidP="00123545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</w:rPr>
        <w:lastRenderedPageBreak/>
        <w:t>CAPTION: A mixed-effect regression was used to model the rates of AS diagnosis, TAVI, SAVR, and any AVR, as a function of race adjusting for beneficiary demographic and clinical characteristics. Black race, compared to White race, was associated with a lower likelihood of AS diagnosis, TAVI, and any AVR. This association persisted among those living in a low/moderate-segregation county.</w:t>
      </w:r>
    </w:p>
    <w:p w14:paraId="41E66105" w14:textId="77777777" w:rsidR="00123545" w:rsidRDefault="00123545" w:rsidP="00123545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</w:rPr>
        <w:t xml:space="preserve">AS=aortic stenosis, AVR=aortic valve replacement, CI=confidence interval </w:t>
      </w:r>
      <w:r w:rsidRPr="00BB768E">
        <w:t xml:space="preserve">Interaction = Black race * high-segregation interaction variable, </w:t>
      </w:r>
      <w:proofErr w:type="spellStart"/>
      <w:r w:rsidRPr="00BB768E">
        <w:t>aOR</w:t>
      </w:r>
      <w:proofErr w:type="spellEnd"/>
      <w:r w:rsidRPr="00BB768E">
        <w:t xml:space="preserve">=adjusted odds ratio, </w:t>
      </w:r>
      <w:r w:rsidRPr="00BB768E">
        <w:rPr>
          <w:color w:val="000000" w:themeColor="text1"/>
        </w:rPr>
        <w:t xml:space="preserve">SAVR=surgical aortic valve replacement, TAVI=transcatheter aortic valve intervention. </w:t>
      </w:r>
    </w:p>
    <w:p w14:paraId="56BA98C0" w14:textId="77777777" w:rsidR="00123545" w:rsidRDefault="00123545">
      <w:pPr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br w:type="page"/>
      </w:r>
    </w:p>
    <w:p w14:paraId="6E202940" w14:textId="0465F6D2" w:rsidR="00C26FD7" w:rsidRPr="00BB768E" w:rsidRDefault="00C26FD7" w:rsidP="00C26FD7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  <w:u w:val="single"/>
        </w:rPr>
        <w:lastRenderedPageBreak/>
        <w:t xml:space="preserve">Supplemental Figure </w:t>
      </w:r>
      <w:r w:rsidR="00AA24B2">
        <w:rPr>
          <w:color w:val="000000" w:themeColor="text1"/>
          <w:u w:val="single"/>
        </w:rPr>
        <w:t>2</w:t>
      </w:r>
      <w:r w:rsidRPr="00BB768E">
        <w:rPr>
          <w:b/>
          <w:bCs/>
          <w:color w:val="000000" w:themeColor="text1"/>
        </w:rPr>
        <w:t xml:space="preserve"> </w:t>
      </w:r>
    </w:p>
    <w:p w14:paraId="62DB78EE" w14:textId="77777777" w:rsidR="00C26FD7" w:rsidRPr="00BB768E" w:rsidRDefault="00C26FD7" w:rsidP="00C26FD7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</w:rPr>
        <w:t>TITLE: Association between county segregation and AVR among AS patients</w:t>
      </w:r>
    </w:p>
    <w:p w14:paraId="648F8088" w14:textId="77777777" w:rsidR="00123545" w:rsidRDefault="00C26FD7" w:rsidP="00C26FD7">
      <w:pPr>
        <w:spacing w:line="480" w:lineRule="auto"/>
        <w:rPr>
          <w:b/>
          <w:bCs/>
          <w:color w:val="000000" w:themeColor="text1"/>
        </w:rPr>
      </w:pPr>
      <w:r w:rsidRPr="00BB768E">
        <w:rPr>
          <w:noProof/>
          <w:color w:val="000000" w:themeColor="text1"/>
        </w:rPr>
        <w:drawing>
          <wp:inline distT="0" distB="0" distL="0" distR="0" wp14:anchorId="37786F89" wp14:editId="15B5FA07">
            <wp:extent cx="6004560" cy="6609592"/>
            <wp:effectExtent l="0" t="0" r="0" b="1270"/>
            <wp:docPr id="24" name="Picture 2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able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25" t="5563" r="9454" b="2403"/>
                    <a:stretch/>
                  </pic:blipFill>
                  <pic:spPr bwMode="auto">
                    <a:xfrm>
                      <a:off x="0" y="0"/>
                      <a:ext cx="6030227" cy="6637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2C210" w14:textId="77777777" w:rsidR="00123545" w:rsidRPr="00BB768E" w:rsidRDefault="00123545" w:rsidP="00123545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</w:rPr>
        <w:t xml:space="preserve">CAPTION: Among beneficiaries with an established AS diagnosis, mixed-effect regression was used to model the rates of TAVI, SAVR, and any AVR, as a function of county segregation </w:t>
      </w:r>
      <w:r w:rsidRPr="00BB768E">
        <w:rPr>
          <w:color w:val="000000" w:themeColor="text1"/>
        </w:rPr>
        <w:lastRenderedPageBreak/>
        <w:t xml:space="preserve">adjusting for beneficiary demographic and clinical characteristics. For both Black and White patients, living in a high-segregation county, compared to a low/moderate-segregation county, was associated with lower likelihood TAVI. AS=aortic stenosis, </w:t>
      </w:r>
      <w:proofErr w:type="spellStart"/>
      <w:r w:rsidRPr="00BB768E">
        <w:t>aOR</w:t>
      </w:r>
      <w:proofErr w:type="spellEnd"/>
      <w:r w:rsidRPr="00BB768E">
        <w:t xml:space="preserve">=adjusted odds ratio, </w:t>
      </w:r>
      <w:r w:rsidRPr="00BB768E">
        <w:rPr>
          <w:color w:val="000000" w:themeColor="text1"/>
        </w:rPr>
        <w:t>AVR=aortic valve replacement, CI=confidence interval, SAVR=surgical aortic valve replacement, TAVI=transcatheter aortic valve intervention.</w:t>
      </w:r>
    </w:p>
    <w:p w14:paraId="5EA97717" w14:textId="01458F1A" w:rsidR="00C26FD7" w:rsidRPr="00BB768E" w:rsidRDefault="00C26FD7" w:rsidP="00C26FD7">
      <w:pPr>
        <w:spacing w:line="480" w:lineRule="auto"/>
        <w:rPr>
          <w:color w:val="000000" w:themeColor="text1"/>
        </w:rPr>
      </w:pPr>
      <w:r w:rsidRPr="00BB768E">
        <w:rPr>
          <w:b/>
          <w:bCs/>
          <w:color w:val="000000" w:themeColor="text1"/>
        </w:rPr>
        <w:br w:type="page"/>
      </w:r>
    </w:p>
    <w:p w14:paraId="264A9056" w14:textId="7482326B" w:rsidR="00C26FD7" w:rsidRPr="00BB768E" w:rsidRDefault="00C26FD7" w:rsidP="00C26FD7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  <w:u w:val="single"/>
        </w:rPr>
        <w:lastRenderedPageBreak/>
        <w:t xml:space="preserve">Supplemental Figure </w:t>
      </w:r>
      <w:r w:rsidR="00AA24B2">
        <w:rPr>
          <w:color w:val="000000" w:themeColor="text1"/>
          <w:u w:val="single"/>
        </w:rPr>
        <w:t>3</w:t>
      </w:r>
    </w:p>
    <w:p w14:paraId="15900B10" w14:textId="77777777" w:rsidR="00C26FD7" w:rsidRPr="00BB768E" w:rsidRDefault="00C26FD7" w:rsidP="00C26FD7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</w:rPr>
        <w:t>TITLE: Association between race and AVR among AS patients</w:t>
      </w:r>
    </w:p>
    <w:p w14:paraId="592E1C2C" w14:textId="462909D1" w:rsidR="00C26FD7" w:rsidRDefault="00C26FD7" w:rsidP="00C26FD7">
      <w:pPr>
        <w:spacing w:line="480" w:lineRule="auto"/>
        <w:rPr>
          <w:b/>
          <w:bCs/>
        </w:rPr>
      </w:pPr>
      <w:r w:rsidRPr="00BB768E">
        <w:rPr>
          <w:b/>
          <w:bCs/>
          <w:noProof/>
        </w:rPr>
        <w:drawing>
          <wp:inline distT="0" distB="0" distL="0" distR="0" wp14:anchorId="33D06EF9" wp14:editId="0ECB3A16">
            <wp:extent cx="5783580" cy="6630023"/>
            <wp:effectExtent l="0" t="0" r="7620" b="0"/>
            <wp:docPr id="26" name="Picture 2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Table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59" t="5562" r="15440" b="2231"/>
                    <a:stretch/>
                  </pic:blipFill>
                  <pic:spPr bwMode="auto">
                    <a:xfrm>
                      <a:off x="0" y="0"/>
                      <a:ext cx="5823263" cy="6675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693DD7" w14:textId="77777777" w:rsidR="00123545" w:rsidRPr="00BB768E" w:rsidRDefault="00123545" w:rsidP="00123545">
      <w:pPr>
        <w:spacing w:line="480" w:lineRule="auto"/>
        <w:rPr>
          <w:color w:val="000000" w:themeColor="text1"/>
        </w:rPr>
      </w:pPr>
      <w:r w:rsidRPr="00BB768E">
        <w:rPr>
          <w:color w:val="000000" w:themeColor="text1"/>
        </w:rPr>
        <w:t xml:space="preserve">CAPTION: Among beneficiaries with an established AS diagnosis, mixed-effect regression was used to model the rates of TAVI, SAVR, and any AVR, as a function of race adjusting for </w:t>
      </w:r>
      <w:r w:rsidRPr="00BB768E">
        <w:rPr>
          <w:color w:val="000000" w:themeColor="text1"/>
        </w:rPr>
        <w:lastRenderedPageBreak/>
        <w:t xml:space="preserve">beneficiary demographic and clinical characteristics. Black race, compared to White race, was associated with lower likelihood of TAVI. AS=aortic stenosis, </w:t>
      </w:r>
      <w:proofErr w:type="spellStart"/>
      <w:r w:rsidRPr="00BB768E">
        <w:t>aOR</w:t>
      </w:r>
      <w:proofErr w:type="spellEnd"/>
      <w:r w:rsidRPr="00BB768E">
        <w:t xml:space="preserve">=adjusted odds ratio, </w:t>
      </w:r>
      <w:r w:rsidRPr="00BB768E">
        <w:rPr>
          <w:color w:val="000000" w:themeColor="text1"/>
        </w:rPr>
        <w:t>AVR=aortic valve replacement, CI=confidence interval, SAVR=surgical aortic valve replacement, TAVI=transcatheter aortic valve intervention.</w:t>
      </w:r>
    </w:p>
    <w:p w14:paraId="3CFCFC56" w14:textId="77777777" w:rsidR="00123545" w:rsidRPr="00C26FD7" w:rsidRDefault="00123545" w:rsidP="00C26FD7">
      <w:pPr>
        <w:spacing w:line="480" w:lineRule="auto"/>
        <w:rPr>
          <w:b/>
          <w:bCs/>
        </w:rPr>
      </w:pPr>
    </w:p>
    <w:sectPr w:rsidR="00123545" w:rsidRPr="00C26FD7" w:rsidSect="00C26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B9916" w14:textId="77777777" w:rsidR="00C0635B" w:rsidRDefault="00C0635B" w:rsidP="00C26FD7">
      <w:r>
        <w:separator/>
      </w:r>
    </w:p>
  </w:endnote>
  <w:endnote w:type="continuationSeparator" w:id="0">
    <w:p w14:paraId="634CE472" w14:textId="77777777" w:rsidR="00C0635B" w:rsidRDefault="00C0635B" w:rsidP="00C26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8347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F86606" w14:textId="42209FA8" w:rsidR="00C26FD7" w:rsidRDefault="00C26FD7" w:rsidP="00CE33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6914D" w14:textId="77777777" w:rsidR="00C26FD7" w:rsidRDefault="00C26F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460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6E9538" w14:textId="4E1545CD" w:rsidR="00C26FD7" w:rsidRDefault="00C26FD7" w:rsidP="00CE33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8B15C3C" w14:textId="77777777" w:rsidR="00C26FD7" w:rsidRDefault="00C26F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AF47F" w14:textId="77777777" w:rsidR="00C26FD7" w:rsidRDefault="00C26F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ABECE" w14:textId="77777777" w:rsidR="00C0635B" w:rsidRDefault="00C0635B" w:rsidP="00C26FD7">
      <w:r>
        <w:separator/>
      </w:r>
    </w:p>
  </w:footnote>
  <w:footnote w:type="continuationSeparator" w:id="0">
    <w:p w14:paraId="454C8FB3" w14:textId="77777777" w:rsidR="00C0635B" w:rsidRDefault="00C0635B" w:rsidP="00C26F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EDE76" w14:textId="77777777" w:rsidR="00C26FD7" w:rsidRDefault="00C26F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52088" w14:textId="77777777" w:rsidR="00C26FD7" w:rsidRDefault="00C26F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0B823" w14:textId="77777777" w:rsidR="00C26FD7" w:rsidRDefault="00C26F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D7"/>
    <w:rsid w:val="00123545"/>
    <w:rsid w:val="002E4EC7"/>
    <w:rsid w:val="002F3C9D"/>
    <w:rsid w:val="0038008D"/>
    <w:rsid w:val="004A62B0"/>
    <w:rsid w:val="00805167"/>
    <w:rsid w:val="0094601C"/>
    <w:rsid w:val="00AA24B2"/>
    <w:rsid w:val="00B01E85"/>
    <w:rsid w:val="00C0635B"/>
    <w:rsid w:val="00C26FD7"/>
    <w:rsid w:val="00DA16CC"/>
    <w:rsid w:val="00E93C7D"/>
    <w:rsid w:val="00EA0692"/>
    <w:rsid w:val="00ED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A819A"/>
  <w15:chartTrackingRefBased/>
  <w15:docId w15:val="{05C0DF60-CECF-2141-BCE6-E4E724A6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F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26FD7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FD7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FD7"/>
  </w:style>
  <w:style w:type="paragraph" w:styleId="Header">
    <w:name w:val="header"/>
    <w:basedOn w:val="Normal"/>
    <w:link w:val="HeaderChar"/>
    <w:uiPriority w:val="99"/>
    <w:unhideWhenUsed/>
    <w:rsid w:val="00C26F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FD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26F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FD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6FD7"/>
  </w:style>
  <w:style w:type="character" w:customStyle="1" w:styleId="apple-converted-space">
    <w:name w:val="apple-converted-space"/>
    <w:basedOn w:val="DefaultParagraphFont"/>
    <w:rsid w:val="00DA16CC"/>
  </w:style>
  <w:style w:type="paragraph" w:styleId="Revision">
    <w:name w:val="Revision"/>
    <w:hidden/>
    <w:uiPriority w:val="99"/>
    <w:semiHidden/>
    <w:rsid w:val="0012354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lla Cazes, Jonathan (BIDMC - Cardiology Fellows)</dc:creator>
  <cp:keywords/>
  <dc:description/>
  <cp:lastModifiedBy>Stoia, Jennifer A. (ELS-NYC)</cp:lastModifiedBy>
  <cp:revision>3</cp:revision>
  <dcterms:created xsi:type="dcterms:W3CDTF">2023-01-05T20:32:00Z</dcterms:created>
  <dcterms:modified xsi:type="dcterms:W3CDTF">2023-06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29T12:41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a97b371-0f75-4778-85af-a843f82b1e4d</vt:lpwstr>
  </property>
  <property fmtid="{D5CDD505-2E9C-101B-9397-08002B2CF9AE}" pid="8" name="MSIP_Label_549ac42a-3eb4-4074-b885-aea26bd6241e_ContentBits">
    <vt:lpwstr>0</vt:lpwstr>
  </property>
</Properties>
</file>